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3EA72" w14:textId="595630AF" w:rsidR="00FC135A" w:rsidRPr="007341BC" w:rsidRDefault="00FC135A" w:rsidP="00B3224B">
      <w:pPr>
        <w:tabs>
          <w:tab w:val="left" w:pos="2822"/>
        </w:tabs>
        <w:spacing w:after="8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bookmarkStart w:id="0" w:name="_Hlk66211071"/>
      <w:r w:rsidRPr="007341B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Appendix 1. </w:t>
      </w:r>
      <w:bookmarkEnd w:id="0"/>
      <w:r w:rsidRPr="007341B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Interview questions posed to </w:t>
      </w:r>
      <w:bookmarkStart w:id="1" w:name="_Hlk74756314"/>
      <w:r w:rsidRPr="007341B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diabetic</w:t>
      </w:r>
      <w:bookmarkEnd w:id="1"/>
      <w:r w:rsidRPr="007341B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patients in the ultra-Orthodox Jewish community</w:t>
      </w:r>
    </w:p>
    <w:p w14:paraId="6F22D9CE" w14:textId="3E5AFC33" w:rsidR="00C36704" w:rsidRPr="007341BC" w:rsidRDefault="00E55F2A" w:rsidP="00B3224B">
      <w:pPr>
        <w:tabs>
          <w:tab w:val="left" w:pos="2822"/>
        </w:tabs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7341B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H</w:t>
      </w:r>
      <w:r w:rsidR="00C36704" w:rsidRPr="007341B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ealth and disease perception</w:t>
      </w:r>
    </w:p>
    <w:p w14:paraId="3B85D4A2" w14:textId="77777777" w:rsidR="00FC135A" w:rsidRPr="007341BC" w:rsidRDefault="00FC135A" w:rsidP="00FC135A">
      <w:pPr>
        <w:pStyle w:val="ListParagraph"/>
        <w:numPr>
          <w:ilvl w:val="0"/>
          <w:numId w:val="1"/>
        </w:numPr>
        <w:tabs>
          <w:tab w:val="left" w:pos="2822"/>
        </w:tabs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41BC">
        <w:rPr>
          <w:rFonts w:ascii="Times New Roman" w:eastAsia="Calibri" w:hAnsi="Times New Roman" w:cs="Times New Roman"/>
          <w:sz w:val="24"/>
          <w:szCs w:val="24"/>
          <w:lang w:val="en-US"/>
        </w:rPr>
        <w:t>How do you view your general health? your diabetes?</w:t>
      </w:r>
    </w:p>
    <w:p w14:paraId="183B0DB1" w14:textId="77777777" w:rsidR="00FC135A" w:rsidRPr="007341BC" w:rsidRDefault="00FC135A" w:rsidP="00FC135A">
      <w:pPr>
        <w:pStyle w:val="ListParagraph"/>
        <w:numPr>
          <w:ilvl w:val="0"/>
          <w:numId w:val="1"/>
        </w:numPr>
        <w:tabs>
          <w:tab w:val="left" w:pos="2822"/>
        </w:tabs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41BC">
        <w:rPr>
          <w:rFonts w:ascii="Times New Roman" w:eastAsia="Calibri" w:hAnsi="Times New Roman" w:cs="Times New Roman"/>
          <w:sz w:val="24"/>
          <w:szCs w:val="24"/>
          <w:lang w:val="en-US"/>
        </w:rPr>
        <w:t>What in your life helps you maintain your health? What helps you improve your health?</w:t>
      </w:r>
    </w:p>
    <w:p w14:paraId="2C88F3AD" w14:textId="77777777" w:rsidR="00FC135A" w:rsidRPr="007341BC" w:rsidRDefault="00FC135A" w:rsidP="00FC135A">
      <w:pPr>
        <w:pStyle w:val="ListParagraph"/>
        <w:numPr>
          <w:ilvl w:val="0"/>
          <w:numId w:val="1"/>
        </w:numPr>
        <w:tabs>
          <w:tab w:val="left" w:pos="2822"/>
        </w:tabs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41BC">
        <w:rPr>
          <w:rFonts w:ascii="Times New Roman" w:eastAsia="Calibri" w:hAnsi="Times New Roman" w:cs="Times New Roman"/>
          <w:sz w:val="24"/>
          <w:szCs w:val="24"/>
          <w:lang w:val="en-US"/>
        </w:rPr>
        <w:t>Do you have any fears about your health in the present and the future? If so, can you tell me about them?</w:t>
      </w:r>
    </w:p>
    <w:p w14:paraId="6316A0D1" w14:textId="5D24F1D5" w:rsidR="00C36704" w:rsidRPr="007341BC" w:rsidRDefault="00FC135A" w:rsidP="00B3224B">
      <w:pPr>
        <w:pStyle w:val="ListParagraph"/>
        <w:numPr>
          <w:ilvl w:val="0"/>
          <w:numId w:val="1"/>
        </w:numPr>
        <w:tabs>
          <w:tab w:val="left" w:pos="2822"/>
        </w:tabs>
        <w:spacing w:after="80" w:line="360" w:lineRule="auto"/>
        <w:ind w:left="357" w:hanging="357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41BC">
        <w:rPr>
          <w:rFonts w:ascii="Times New Roman" w:eastAsia="Calibri" w:hAnsi="Times New Roman" w:cs="Times New Roman"/>
          <w:sz w:val="24"/>
          <w:szCs w:val="24"/>
          <w:lang w:val="en-US"/>
        </w:rPr>
        <w:t>How does your family relate to your diabetes? How do you cope with your diabetes in your everyday life?</w:t>
      </w:r>
    </w:p>
    <w:p w14:paraId="6D5E65B2" w14:textId="15EC1009" w:rsidR="00552D77" w:rsidRPr="007341BC" w:rsidRDefault="00F964ED" w:rsidP="00B3224B">
      <w:pPr>
        <w:tabs>
          <w:tab w:val="left" w:pos="2822"/>
        </w:tabs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rtl/>
          <w:lang w:val="en-US"/>
        </w:rPr>
      </w:pPr>
      <w:r w:rsidRPr="007341B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552D77" w:rsidRPr="007341BC">
        <w:rPr>
          <w:rFonts w:ascii="Times New Roman" w:hAnsi="Times New Roman" w:cs="Times New Roman"/>
          <w:b/>
          <w:bCs/>
          <w:sz w:val="24"/>
          <w:szCs w:val="24"/>
        </w:rPr>
        <w:t>dherence</w:t>
      </w:r>
      <w:r w:rsidR="00701D0A" w:rsidRPr="007341BC">
        <w:rPr>
          <w:rFonts w:ascii="Times New Roman" w:hAnsi="Times New Roman" w:cs="Times New Roman"/>
          <w:b/>
          <w:bCs/>
          <w:sz w:val="24"/>
          <w:szCs w:val="24"/>
          <w:rtl/>
        </w:rPr>
        <w:t xml:space="preserve"> </w:t>
      </w:r>
      <w:r w:rsidR="00701D0A" w:rsidRPr="007341B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o</w:t>
      </w:r>
      <w:r w:rsidR="00701D0A" w:rsidRPr="007341B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="00997F5A" w:rsidRPr="007341BC">
        <w:rPr>
          <w:rFonts w:ascii="Times New Roman" w:hAnsi="Times New Roman" w:cs="Times New Roman"/>
          <w:b/>
          <w:bCs/>
          <w:sz w:val="24"/>
          <w:szCs w:val="24"/>
          <w:lang w:val="en-US"/>
        </w:rPr>
        <w:t>treatment for diabetes</w:t>
      </w:r>
    </w:p>
    <w:p w14:paraId="3AD46F94" w14:textId="1C2FF121" w:rsidR="00997F5A" w:rsidRPr="007341BC" w:rsidRDefault="00997F5A" w:rsidP="00F964ED">
      <w:pPr>
        <w:pStyle w:val="ListParagraph"/>
        <w:numPr>
          <w:ilvl w:val="0"/>
          <w:numId w:val="1"/>
        </w:numPr>
        <w:tabs>
          <w:tab w:val="left" w:pos="2822"/>
        </w:tabs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41BC">
        <w:rPr>
          <w:rFonts w:ascii="Times New Roman" w:eastAsia="Calibri" w:hAnsi="Times New Roman" w:cs="Times New Roman"/>
          <w:sz w:val="24"/>
          <w:szCs w:val="24"/>
          <w:lang w:val="en-US"/>
        </w:rPr>
        <w:t>How would you describe your compliance with medications for treating your diabetes? your compliance with medications for treating other diseases?</w:t>
      </w:r>
    </w:p>
    <w:p w14:paraId="3203AC46" w14:textId="65B36419" w:rsidR="00F964ED" w:rsidRPr="007341BC" w:rsidRDefault="00997F5A" w:rsidP="00F964ED">
      <w:pPr>
        <w:pStyle w:val="ListParagraph"/>
        <w:numPr>
          <w:ilvl w:val="0"/>
          <w:numId w:val="1"/>
        </w:numPr>
        <w:tabs>
          <w:tab w:val="left" w:pos="2822"/>
        </w:tabs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41BC">
        <w:rPr>
          <w:rFonts w:ascii="Times New Roman" w:eastAsia="Calibri" w:hAnsi="Times New Roman" w:cs="Times New Roman"/>
          <w:sz w:val="24"/>
          <w:szCs w:val="24"/>
          <w:lang w:val="en-US"/>
        </w:rPr>
        <w:t>Describe any difficulties you experience in complying with your medications in treating diabetes.</w:t>
      </w:r>
    </w:p>
    <w:p w14:paraId="51F4B4E2" w14:textId="7C6E411C" w:rsidR="00F964ED" w:rsidRPr="007341BC" w:rsidRDefault="00997F5A" w:rsidP="00B3224B">
      <w:pPr>
        <w:pStyle w:val="ListParagraph"/>
        <w:numPr>
          <w:ilvl w:val="0"/>
          <w:numId w:val="1"/>
        </w:numPr>
        <w:tabs>
          <w:tab w:val="left" w:pos="2822"/>
        </w:tabs>
        <w:spacing w:after="80" w:line="360" w:lineRule="auto"/>
        <w:ind w:left="357" w:hanging="357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41BC">
        <w:rPr>
          <w:rFonts w:ascii="Times New Roman" w:eastAsia="Calibri" w:hAnsi="Times New Roman" w:cs="Times New Roman"/>
          <w:sz w:val="24"/>
          <w:szCs w:val="24"/>
          <w:lang w:val="en-US"/>
        </w:rPr>
        <w:t>If you could change anything in the medications you take or the directions for taking them to achieve maximal treatment compliance, what would you change?</w:t>
      </w:r>
    </w:p>
    <w:p w14:paraId="3EDCFD6C" w14:textId="1EAEAD00" w:rsidR="00C36704" w:rsidRPr="007341BC" w:rsidRDefault="00E55F2A" w:rsidP="00B3224B">
      <w:pPr>
        <w:tabs>
          <w:tab w:val="left" w:pos="2822"/>
        </w:tabs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41B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R</w:t>
      </w:r>
      <w:r w:rsidR="00C36704" w:rsidRPr="007341B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eligious observance and acceptance of authority</w:t>
      </w:r>
    </w:p>
    <w:p w14:paraId="195E0CD0" w14:textId="0359DF9F" w:rsidR="00FC135A" w:rsidRPr="007341BC" w:rsidRDefault="00B3224B" w:rsidP="00FC135A">
      <w:pPr>
        <w:pStyle w:val="ListParagraph"/>
        <w:numPr>
          <w:ilvl w:val="0"/>
          <w:numId w:val="1"/>
        </w:numPr>
        <w:tabs>
          <w:tab w:val="left" w:pos="2822"/>
        </w:tabs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41BC">
        <w:rPr>
          <w:rFonts w:ascii="Times New Roman" w:eastAsia="Calibri" w:hAnsi="Times New Roman" w:cs="Times New Roman"/>
          <w:sz w:val="24"/>
          <w:szCs w:val="24"/>
          <w:lang w:val="en-US"/>
        </w:rPr>
        <w:t>Do you consult</w:t>
      </w:r>
      <w:r w:rsidR="00FC135A" w:rsidRPr="007341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y authority figure on a regular basis about matters of Jewish law?</w:t>
      </w:r>
    </w:p>
    <w:p w14:paraId="481E33EB" w14:textId="3453C3EA" w:rsidR="00FC135A" w:rsidRPr="007341BC" w:rsidRDefault="00FC135A" w:rsidP="00B3224B">
      <w:pPr>
        <w:pStyle w:val="ListParagraph"/>
        <w:numPr>
          <w:ilvl w:val="0"/>
          <w:numId w:val="1"/>
        </w:numPr>
        <w:tabs>
          <w:tab w:val="left" w:pos="2822"/>
        </w:tabs>
        <w:spacing w:after="80" w:line="360" w:lineRule="auto"/>
        <w:ind w:left="357" w:hanging="357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41BC">
        <w:rPr>
          <w:rFonts w:ascii="Times New Roman" w:eastAsia="Calibri" w:hAnsi="Times New Roman" w:cs="Times New Roman"/>
          <w:sz w:val="24"/>
          <w:szCs w:val="24"/>
          <w:lang w:val="en-US"/>
        </w:rPr>
        <w:t>Can you recall any incident where you had difficulties deciding between your diabetes and your religious belief</w:t>
      </w:r>
      <w:r w:rsidR="00997F5A" w:rsidRPr="007341BC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Pr="007341BC">
        <w:rPr>
          <w:rFonts w:ascii="Times New Roman" w:eastAsia="Calibri" w:hAnsi="Times New Roman" w:cs="Times New Roman"/>
          <w:sz w:val="24"/>
          <w:szCs w:val="24"/>
          <w:lang w:val="en-US"/>
        </w:rPr>
        <w:t>? Tell me about it. Who did you turn to for advice? What did you do?</w:t>
      </w:r>
    </w:p>
    <w:p w14:paraId="09EAED1D" w14:textId="725DA848" w:rsidR="00C36704" w:rsidRPr="007341BC" w:rsidRDefault="00E55F2A" w:rsidP="00B3224B">
      <w:pPr>
        <w:tabs>
          <w:tab w:val="left" w:pos="2822"/>
        </w:tabs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7341B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R</w:t>
      </w:r>
      <w:r w:rsidR="00C36704" w:rsidRPr="007341B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ole of the community in patient's life</w:t>
      </w:r>
    </w:p>
    <w:p w14:paraId="49BAAC97" w14:textId="77777777" w:rsidR="00FC135A" w:rsidRPr="007341BC" w:rsidRDefault="00FC135A" w:rsidP="00FC135A">
      <w:pPr>
        <w:pStyle w:val="ListParagraph"/>
        <w:numPr>
          <w:ilvl w:val="0"/>
          <w:numId w:val="1"/>
        </w:numPr>
        <w:tabs>
          <w:tab w:val="left" w:pos="2822"/>
        </w:tabs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41BC">
        <w:rPr>
          <w:rFonts w:ascii="Times New Roman" w:eastAsia="Calibri" w:hAnsi="Times New Roman" w:cs="Times New Roman"/>
          <w:sz w:val="24"/>
          <w:szCs w:val="24"/>
          <w:lang w:val="en-US"/>
        </w:rPr>
        <w:t>What is the role of the community in your daily routine? in your life cycle in general?</w:t>
      </w:r>
    </w:p>
    <w:p w14:paraId="197BFE1D" w14:textId="3EF43F34" w:rsidR="00FC135A" w:rsidRPr="007341BC" w:rsidRDefault="00FC135A" w:rsidP="00FC135A">
      <w:pPr>
        <w:pStyle w:val="ListParagraph"/>
        <w:numPr>
          <w:ilvl w:val="0"/>
          <w:numId w:val="1"/>
        </w:numPr>
        <w:tabs>
          <w:tab w:val="left" w:pos="2822"/>
        </w:tabs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41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o what extent does the community influence your decisions </w:t>
      </w:r>
      <w:r w:rsidR="00997F5A" w:rsidRPr="007341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</w:t>
      </w:r>
      <w:r w:rsidRPr="007341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various </w:t>
      </w:r>
      <w:r w:rsidR="00997F5A" w:rsidRPr="007341BC">
        <w:rPr>
          <w:rFonts w:ascii="Times New Roman" w:eastAsia="Calibri" w:hAnsi="Times New Roman" w:cs="Times New Roman"/>
          <w:sz w:val="24"/>
          <w:szCs w:val="24"/>
          <w:lang w:val="en-US"/>
        </w:rPr>
        <w:t>areas of</w:t>
      </w:r>
      <w:r w:rsidRPr="007341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your life?</w:t>
      </w:r>
    </w:p>
    <w:p w14:paraId="44D06F88" w14:textId="77777777" w:rsidR="00FC135A" w:rsidRPr="007341BC" w:rsidRDefault="00FC135A" w:rsidP="00FC135A">
      <w:pPr>
        <w:pStyle w:val="ListParagraph"/>
        <w:numPr>
          <w:ilvl w:val="0"/>
          <w:numId w:val="1"/>
        </w:numPr>
        <w:tabs>
          <w:tab w:val="left" w:pos="2822"/>
        </w:tabs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41BC">
        <w:rPr>
          <w:rFonts w:ascii="Times New Roman" w:eastAsia="Calibri" w:hAnsi="Times New Roman" w:cs="Times New Roman"/>
          <w:sz w:val="24"/>
          <w:szCs w:val="24"/>
          <w:lang w:val="en-US"/>
        </w:rPr>
        <w:t>Have you told any members of your community about your diabetes? If so, what was their response?</w:t>
      </w:r>
    </w:p>
    <w:p w14:paraId="0B539BD0" w14:textId="38A4ABA5" w:rsidR="00FC135A" w:rsidRPr="007341BC" w:rsidRDefault="00FC135A" w:rsidP="00B3224B">
      <w:pPr>
        <w:pStyle w:val="ListParagraph"/>
        <w:numPr>
          <w:ilvl w:val="0"/>
          <w:numId w:val="1"/>
        </w:numPr>
        <w:tabs>
          <w:tab w:val="left" w:pos="2822"/>
        </w:tabs>
        <w:spacing w:after="80" w:line="360" w:lineRule="auto"/>
        <w:ind w:left="357" w:hanging="357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41BC">
        <w:rPr>
          <w:rFonts w:ascii="Times New Roman" w:eastAsia="Calibri" w:hAnsi="Times New Roman" w:cs="Times New Roman"/>
          <w:sz w:val="24"/>
          <w:szCs w:val="24"/>
          <w:lang w:val="en-US"/>
        </w:rPr>
        <w:t>What do you believe is the prevalent opinion in your community about diabetes? What is known about the disease?</w:t>
      </w:r>
    </w:p>
    <w:p w14:paraId="2059A4FF" w14:textId="41017F8D" w:rsidR="002029F0" w:rsidRPr="007341BC" w:rsidRDefault="00E55F2A" w:rsidP="00B3224B">
      <w:pPr>
        <w:tabs>
          <w:tab w:val="left" w:pos="2822"/>
        </w:tabs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7341B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R</w:t>
      </w:r>
      <w:r w:rsidR="002029F0" w:rsidRPr="007341B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elationship with your GP</w:t>
      </w:r>
    </w:p>
    <w:p w14:paraId="218D2127" w14:textId="77777777" w:rsidR="00FC135A" w:rsidRPr="007341BC" w:rsidRDefault="00FC135A" w:rsidP="00FC135A">
      <w:pPr>
        <w:pStyle w:val="ListParagraph"/>
        <w:numPr>
          <w:ilvl w:val="0"/>
          <w:numId w:val="1"/>
        </w:numPr>
        <w:tabs>
          <w:tab w:val="left" w:pos="2822"/>
        </w:tabs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41BC">
        <w:rPr>
          <w:rFonts w:ascii="Times New Roman" w:eastAsia="Calibri" w:hAnsi="Times New Roman" w:cs="Times New Roman"/>
          <w:sz w:val="24"/>
          <w:szCs w:val="24"/>
          <w:lang w:val="en-US"/>
        </w:rPr>
        <w:t>How do you see your relationship with your GP?</w:t>
      </w:r>
    </w:p>
    <w:p w14:paraId="3E3D9D8D" w14:textId="77777777" w:rsidR="00FC135A" w:rsidRPr="007341BC" w:rsidRDefault="00FC135A" w:rsidP="00FC135A">
      <w:pPr>
        <w:pStyle w:val="ListParagraph"/>
        <w:numPr>
          <w:ilvl w:val="0"/>
          <w:numId w:val="1"/>
        </w:numPr>
        <w:tabs>
          <w:tab w:val="left" w:pos="2822"/>
        </w:tabs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41BC">
        <w:rPr>
          <w:rFonts w:ascii="Times New Roman" w:eastAsia="Calibri" w:hAnsi="Times New Roman" w:cs="Times New Roman"/>
          <w:sz w:val="24"/>
          <w:szCs w:val="24"/>
          <w:lang w:val="en-US"/>
        </w:rPr>
        <w:t>Do you believe that your GP’s religious background influences your relationship?</w:t>
      </w:r>
    </w:p>
    <w:p w14:paraId="5CD1EF88" w14:textId="3B298C00" w:rsidR="00FC135A" w:rsidRPr="007341BC" w:rsidRDefault="00FC135A" w:rsidP="00B3224B">
      <w:pPr>
        <w:pStyle w:val="ListParagraph"/>
        <w:numPr>
          <w:ilvl w:val="0"/>
          <w:numId w:val="1"/>
        </w:numPr>
        <w:tabs>
          <w:tab w:val="left" w:pos="2822"/>
        </w:tabs>
        <w:spacing w:line="360" w:lineRule="auto"/>
        <w:ind w:left="357" w:hanging="357"/>
        <w:contextualSpacing w:val="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41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hat recommendations can you make to other </w:t>
      </w:r>
      <w:r w:rsidR="00997F5A" w:rsidRPr="007341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eople with diabetes </w:t>
      </w:r>
      <w:r w:rsidRPr="007341BC">
        <w:rPr>
          <w:rFonts w:ascii="Times New Roman" w:eastAsia="Calibri" w:hAnsi="Times New Roman" w:cs="Times New Roman"/>
          <w:sz w:val="24"/>
          <w:szCs w:val="24"/>
          <w:lang w:val="en-US"/>
        </w:rPr>
        <w:t>in ultra-orthodox society?</w:t>
      </w:r>
    </w:p>
    <w:p w14:paraId="6212C0D9" w14:textId="77777777" w:rsidR="00694137" w:rsidRPr="00FC135A" w:rsidRDefault="00694137" w:rsidP="00B3224B">
      <w:pPr>
        <w:spacing w:line="240" w:lineRule="auto"/>
        <w:rPr>
          <w:lang w:val="en-US"/>
        </w:rPr>
      </w:pPr>
    </w:p>
    <w:sectPr w:rsidR="00694137" w:rsidRPr="00FC135A" w:rsidSect="00B3224B">
      <w:footerReference w:type="default" r:id="rId7"/>
      <w:pgSz w:w="11909" w:h="16834"/>
      <w:pgMar w:top="1247" w:right="1418" w:bottom="1247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09317" w14:textId="77777777" w:rsidR="00CD029B" w:rsidRDefault="00CD029B">
      <w:pPr>
        <w:spacing w:line="240" w:lineRule="auto"/>
      </w:pPr>
      <w:r>
        <w:separator/>
      </w:r>
    </w:p>
  </w:endnote>
  <w:endnote w:type="continuationSeparator" w:id="0">
    <w:p w14:paraId="1A46EC3C" w14:textId="77777777" w:rsidR="00CD029B" w:rsidRDefault="00CD02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32546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4C3766" w14:textId="77777777" w:rsidR="004D33D2" w:rsidRDefault="00FC135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D1A2B8" w14:textId="77777777" w:rsidR="00CD029B" w:rsidRDefault="00CD029B">
      <w:pPr>
        <w:spacing w:line="240" w:lineRule="auto"/>
      </w:pPr>
      <w:r>
        <w:separator/>
      </w:r>
    </w:p>
  </w:footnote>
  <w:footnote w:type="continuationSeparator" w:id="0">
    <w:p w14:paraId="4C0AA4FF" w14:textId="77777777" w:rsidR="00CD029B" w:rsidRDefault="00CD029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B1622E"/>
    <w:multiLevelType w:val="hybridMultilevel"/>
    <w:tmpl w:val="AED6BD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35A"/>
    <w:rsid w:val="00042D58"/>
    <w:rsid w:val="0004394B"/>
    <w:rsid w:val="001815DA"/>
    <w:rsid w:val="001D2EA7"/>
    <w:rsid w:val="002029F0"/>
    <w:rsid w:val="004317E5"/>
    <w:rsid w:val="00552D77"/>
    <w:rsid w:val="00694137"/>
    <w:rsid w:val="00701D0A"/>
    <w:rsid w:val="007341BC"/>
    <w:rsid w:val="00997F5A"/>
    <w:rsid w:val="009D7A88"/>
    <w:rsid w:val="00A9251F"/>
    <w:rsid w:val="00B13523"/>
    <w:rsid w:val="00B3224B"/>
    <w:rsid w:val="00C36704"/>
    <w:rsid w:val="00C46358"/>
    <w:rsid w:val="00CD029B"/>
    <w:rsid w:val="00D13648"/>
    <w:rsid w:val="00E55F2A"/>
    <w:rsid w:val="00F964ED"/>
    <w:rsid w:val="00FC1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F55CE"/>
  <w15:chartTrackingRefBased/>
  <w15:docId w15:val="{50195F2D-01BD-4F62-8500-3C2815885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35A"/>
    <w:pPr>
      <w:spacing w:after="0" w:line="276" w:lineRule="auto"/>
    </w:pPr>
    <w:rPr>
      <w:rFonts w:ascii="Arial" w:eastAsia="Arial" w:hAnsi="Arial" w:cs="Arial"/>
      <w:lang w:val="h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C135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35A"/>
    <w:rPr>
      <w:rFonts w:ascii="Arial" w:eastAsia="Arial" w:hAnsi="Arial" w:cs="Arial"/>
      <w:lang w:val="he"/>
    </w:rPr>
  </w:style>
  <w:style w:type="paragraph" w:styleId="ListParagraph">
    <w:name w:val="List Paragraph"/>
    <w:basedOn w:val="Normal"/>
    <w:uiPriority w:val="34"/>
    <w:qFormat/>
    <w:rsid w:val="00FC135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3224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224B"/>
    <w:rPr>
      <w:rFonts w:ascii="Arial" w:eastAsia="Arial" w:hAnsi="Arial" w:cs="Arial"/>
      <w:lang w:val="h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Inbar Levkovich</dc:creator>
  <cp:keywords/>
  <dc:description/>
  <cp:lastModifiedBy>Dr. Inbar Levkovich</cp:lastModifiedBy>
  <cp:revision>3</cp:revision>
  <dcterms:created xsi:type="dcterms:W3CDTF">2021-06-29T13:32:00Z</dcterms:created>
  <dcterms:modified xsi:type="dcterms:W3CDTF">2021-06-29T13:32:00Z</dcterms:modified>
</cp:coreProperties>
</file>